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C09B58">
      <w:pPr>
        <w:pStyle w:val="2"/>
        <w:keepNext w:val="0"/>
        <w:keepLines w:val="0"/>
        <w:widowControl/>
        <w:suppressLineNumbers w:val="0"/>
        <w:shd w:val="clear" w:fill="FFFFFF"/>
        <w:spacing w:before="320" w:beforeAutospacing="0" w:after="160" w:afterAutospacing="0" w:line="30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1"/>
          <w:szCs w:val="21"/>
          <w:shd w:val="clear" w:fill="FFFFFF"/>
        </w:rPr>
        <w:t>Supplementary Table 1. Detailed Neoadjuvant Treatment Regimens in the Propensity Score-Matched Cohort (N=240)</w:t>
      </w:r>
    </w:p>
    <w:tbl>
      <w:tblPr>
        <w:tblW w:w="979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150"/>
        <w:gridCol w:w="2528"/>
        <w:gridCol w:w="2114"/>
      </w:tblGrid>
      <w:tr w14:paraId="55F6A8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75462FD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reatment Regim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F76D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ICT (n=120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0316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CT (n=120)</w:t>
            </w:r>
          </w:p>
        </w:tc>
      </w:tr>
      <w:tr w14:paraId="7EDF25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586683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1"/>
                <w:szCs w:val="21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-62230</wp:posOffset>
                      </wp:positionV>
                      <wp:extent cx="6159500" cy="0"/>
                      <wp:effectExtent l="0" t="6350" r="0" b="63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713740" y="1716405"/>
                                <a:ext cx="61595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2.6pt;margin-top:-4.9pt;height:0pt;width:485pt;z-index:251659264;mso-width-relative:page;mso-height-relative:page;" filled="f" stroked="t" coordsize="21600,21600" o:gfxdata="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">
                      <v:fill on="f" focussize="0,0"/>
                      <v:stroke weight="1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mmunotherapy Ag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76639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1"/>
                <w:szCs w:val="21"/>
              </w:rPr>
            </w:pP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02B66F5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1"/>
                <w:szCs w:val="21"/>
              </w:rPr>
            </w:pPr>
          </w:p>
        </w:tc>
      </w:tr>
      <w:tr w14:paraId="06216D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27296D7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embrolizuma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769CB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2 (26.7%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334DEDB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-</w:t>
            </w:r>
          </w:p>
        </w:tc>
      </w:tr>
      <w:tr w14:paraId="23E4BB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79648E4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intilima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608AB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8 (31.7%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57DD8C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-</w:t>
            </w:r>
          </w:p>
        </w:tc>
      </w:tr>
      <w:tr w14:paraId="5880AF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1C0596D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islelizuma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4E2FA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8 (23.3%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7645893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-</w:t>
            </w:r>
          </w:p>
        </w:tc>
      </w:tr>
      <w:tr w14:paraId="016416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0F3102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enpulima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10FF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2 (18.3%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20592CF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-</w:t>
            </w:r>
          </w:p>
        </w:tc>
      </w:tr>
      <w:tr w14:paraId="35AA26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1EBBA78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hemotherapy Backbo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8B918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7F77F3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0640B0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7361207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ithin NICT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338B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1A139C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73B4F3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48FF737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APO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EC36A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8 (56.7%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77D82D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-</w:t>
            </w:r>
          </w:p>
        </w:tc>
      </w:tr>
      <w:tr w14:paraId="226BDA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85141B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OLFO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C6858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2 (43.3%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27C4D7A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-</w:t>
            </w:r>
          </w:p>
        </w:tc>
      </w:tr>
      <w:tr w14:paraId="6A9EFC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50ECE6D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ithin NCT Coho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00E11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42DB49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1C539A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64010CC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D2654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6 (80.0%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2F11595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-</w:t>
            </w:r>
          </w:p>
        </w:tc>
      </w:tr>
      <w:tr w14:paraId="133CFE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0D76F81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ROSS-like (carboplatin/paclitaxe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39AE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4 (20.0%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35D180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-</w:t>
            </w:r>
          </w:p>
        </w:tc>
      </w:tr>
      <w:tr w14:paraId="110B94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2911BD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oncurrent Radiotherapy Detai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73317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3BBA6BD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50C1DD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7FD5EFA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Received Radio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7D7B07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5 (20.8%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719013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4 (20.0%)</w:t>
            </w:r>
          </w:p>
        </w:tc>
      </w:tr>
      <w:tr w14:paraId="6B54EC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218F7DE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ombined Regimen Detai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E63CC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26CF58D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</w:p>
        </w:tc>
      </w:tr>
      <w:tr w14:paraId="1ED2FA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6F47518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embrolizumab + CAPO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36B59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8 (15.0%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1FBA233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-</w:t>
            </w:r>
          </w:p>
        </w:tc>
      </w:tr>
      <w:tr w14:paraId="52B6E0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16ABBCE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embrolizumab + FOLFO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8B2EF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4 (11.7%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5E526FF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-</w:t>
            </w:r>
          </w:p>
        </w:tc>
      </w:tr>
      <w:tr w14:paraId="56BE4A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467F4F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intilimab + CAPO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0548DC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2 (18.3%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510993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-</w:t>
            </w:r>
          </w:p>
        </w:tc>
      </w:tr>
      <w:tr w14:paraId="5794E0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7BE5B4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intilimab + FOLFO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91AE2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 (13.3%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6F818FB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-</w:t>
            </w:r>
          </w:p>
        </w:tc>
      </w:tr>
      <w:tr w14:paraId="322B17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43818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islelizumab + CAPO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637B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6 (13.3%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2D7855B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-</w:t>
            </w:r>
          </w:p>
        </w:tc>
      </w:tr>
      <w:tr w14:paraId="31430F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0236FC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islelizumab + FOLFO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605E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2 (10.0%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7F448A8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-</w:t>
            </w:r>
          </w:p>
        </w:tc>
      </w:tr>
      <w:tr w14:paraId="5F3113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040913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enpulimab + CAPO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0A60C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2 (10.0%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2A548FB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-</w:t>
            </w:r>
          </w:p>
        </w:tc>
      </w:tr>
      <w:tr w14:paraId="6DF757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6FE92D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enpulimab + FOLFO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3B09F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10 (8.3%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3773B50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-</w:t>
            </w:r>
          </w:p>
        </w:tc>
      </w:tr>
      <w:tr w14:paraId="1046DC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72D15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FFBF7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2F6329A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96 (80.0%)</w:t>
            </w:r>
          </w:p>
        </w:tc>
      </w:tr>
      <w:tr w14:paraId="542E5D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607710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ROSS-like + Radio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691AC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--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36BC8A6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4 (20.0%)</w:t>
            </w:r>
          </w:p>
        </w:tc>
      </w:tr>
    </w:tbl>
    <w:p w14:paraId="6122D173">
      <w:pPr>
        <w:pStyle w:val="3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bookmarkStart w:id="0" w:name="_GoBack"/>
      <w:bookmarkEnd w:id="0"/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Abbreviation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 NICT, Neoadjuvant Immunotherapy plus Chemotherapy; NCT, Neoadjuvant Chemotherapy; CAPOX, capecitabine and oxaliplatin; FOLFOX, infusional 5-fluorouracil, leucovorin, and oxaliplatin; FLOT, 5-fluorouracil, leucovorin, oxaliplatin, and docetaxel; CROSS-like, carboplatin and paclitaxel; IQR, Interquartile Range; RT, Radiotherapy.</w:t>
      </w:r>
    </w:p>
    <w:p w14:paraId="3E0DDD74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134" w:right="1134" w:bottom="1134" w:left="1134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C9213E"/>
    <w:rsid w:val="447C0AC8"/>
    <w:rsid w:val="4BBC7D76"/>
    <w:rsid w:val="65AF1DF8"/>
    <w:rsid w:val="6D7A46F2"/>
    <w:rsid w:val="71EF73C1"/>
    <w:rsid w:val="786F1D6E"/>
    <w:rsid w:val="7BA84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cp:lastModifiedBy>Fang</cp:lastModifiedBy>
  <dcterms:modified xsi:type="dcterms:W3CDTF">2026-05-02T11:22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mE2ZjYzMDNmMGZmNjRmMjU2NzU5YzYzYmUyMWY2NmYiLCJ1c2VySWQiOiIyMzc1ODgyNTEifQ==</vt:lpwstr>
  </property>
  <property fmtid="{D5CDD505-2E9C-101B-9397-08002B2CF9AE}" pid="4" name="ICV">
    <vt:lpwstr>A60F02AD621C4C00A254D20D88548C7F_12</vt:lpwstr>
  </property>
</Properties>
</file>